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2F2B" w:rsidRDefault="00810BD3" w:rsidP="00810BD3">
      <w:pPr>
        <w:jc w:val="center"/>
      </w:pPr>
      <w:r w:rsidRPr="00D73280">
        <w:rPr>
          <w:rFonts w:ascii="Times New Roman" w:hAnsi="Times New Roman"/>
        </w:rPr>
        <w:t xml:space="preserve">Table </w:t>
      </w:r>
      <w:r w:rsidR="00EB4795">
        <w:rPr>
          <w:rFonts w:ascii="Times New Roman" w:hAnsi="Times New Roman"/>
        </w:rPr>
        <w:t>S3</w:t>
      </w:r>
      <w:bookmarkStart w:id="0" w:name="_GoBack"/>
      <w:bookmarkEnd w:id="0"/>
      <w:r w:rsidRPr="00D73280">
        <w:rPr>
          <w:rFonts w:ascii="Times New Roman" w:hAnsi="Times New Roman"/>
        </w:rPr>
        <w:t xml:space="preserve"> </w:t>
      </w:r>
      <w:r w:rsidR="00187752">
        <w:rPr>
          <w:rFonts w:ascii="Times New Roman" w:hAnsi="Times New Roman"/>
        </w:rPr>
        <w:t>Second</w:t>
      </w:r>
      <w:r w:rsidR="009F5626">
        <w:rPr>
          <w:rFonts w:ascii="Times New Roman" w:hAnsi="Times New Roman"/>
        </w:rPr>
        <w:t>ary</w:t>
      </w:r>
      <w:r w:rsidR="002D0701" w:rsidRPr="002D0701">
        <w:rPr>
          <w:rFonts w:ascii="Times New Roman" w:hAnsi="Times New Roman"/>
        </w:rPr>
        <w:t xml:space="preserve"> antibodies for Western Blot and immunofluorescence</w:t>
      </w:r>
    </w:p>
    <w:tbl>
      <w:tblPr>
        <w:tblStyle w:val="a3"/>
        <w:tblpPr w:leftFromText="180" w:rightFromText="180" w:vertAnchor="text" w:horzAnchor="margin" w:tblpXSpec="center" w:tblpY="99"/>
        <w:tblW w:w="886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559"/>
        <w:gridCol w:w="1560"/>
        <w:gridCol w:w="2341"/>
      </w:tblGrid>
      <w:tr w:rsidR="0079420F" w:rsidTr="00386B76">
        <w:trPr>
          <w:trHeight w:val="510"/>
        </w:trPr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9420F" w:rsidRDefault="0079420F" w:rsidP="000F74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黑体" w:hAnsi="Times New Roman"/>
              </w:rPr>
              <w:t xml:space="preserve">Antigens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9420F" w:rsidRDefault="0079420F" w:rsidP="001C45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e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9420F" w:rsidRPr="00810BD3" w:rsidRDefault="0079420F" w:rsidP="001C45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黑体" w:hAnsi="Times New Roman"/>
              </w:rPr>
              <w:t>D</w:t>
            </w:r>
            <w:r w:rsidRPr="00AF2C98">
              <w:rPr>
                <w:rFonts w:ascii="Times New Roman" w:eastAsia="黑体" w:hAnsi="Times New Roman"/>
              </w:rPr>
              <w:t>ilution</w:t>
            </w:r>
          </w:p>
        </w:tc>
        <w:tc>
          <w:tcPr>
            <w:tcW w:w="23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9420F" w:rsidRDefault="0079420F" w:rsidP="0079420F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Supplier</w:t>
            </w:r>
          </w:p>
        </w:tc>
      </w:tr>
      <w:tr w:rsidR="0079420F" w:rsidTr="00386B76">
        <w:trPr>
          <w:trHeight w:val="510"/>
        </w:trPr>
        <w:tc>
          <w:tcPr>
            <w:tcW w:w="3402" w:type="dxa"/>
            <w:tcBorders>
              <w:top w:val="single" w:sz="8" w:space="0" w:color="auto"/>
              <w:bottom w:val="nil"/>
            </w:tcBorders>
            <w:vAlign w:val="center"/>
          </w:tcPr>
          <w:p w:rsidR="0079420F" w:rsidRDefault="00187752" w:rsidP="000F74C6">
            <w:pPr>
              <w:jc w:val="center"/>
              <w:rPr>
                <w:rFonts w:ascii="Times New Roman" w:hAnsi="Times New Roman"/>
              </w:rPr>
            </w:pPr>
            <w:r w:rsidRPr="00187752">
              <w:rPr>
                <w:rFonts w:ascii="Times New Roman" w:eastAsia="黑体" w:hAnsi="Times New Roman"/>
              </w:rPr>
              <w:t>Anti-Rabbit-IgG (H+L)-HRP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:rsidR="0079420F" w:rsidRDefault="00187752" w:rsidP="000F74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o</w:t>
            </w:r>
            <w:r w:rsidR="00781C98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  <w:vAlign w:val="center"/>
          </w:tcPr>
          <w:p w:rsidR="0016753E" w:rsidRDefault="0016753E" w:rsidP="00B0427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  <w:r w:rsidR="00187752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(WB)</w:t>
            </w:r>
          </w:p>
        </w:tc>
        <w:tc>
          <w:tcPr>
            <w:tcW w:w="2341" w:type="dxa"/>
            <w:tcBorders>
              <w:top w:val="single" w:sz="8" w:space="0" w:color="auto"/>
              <w:bottom w:val="nil"/>
            </w:tcBorders>
            <w:vAlign w:val="center"/>
          </w:tcPr>
          <w:p w:rsidR="0079420F" w:rsidRDefault="00187752" w:rsidP="006E0CD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87752">
              <w:rPr>
                <w:rFonts w:ascii="Times New Roman" w:hAnsi="Times New Roman"/>
              </w:rPr>
              <w:t>Sungene</w:t>
            </w:r>
            <w:proofErr w:type="spellEnd"/>
            <w:r w:rsidRPr="00187752">
              <w:rPr>
                <w:rFonts w:ascii="Times New Roman" w:hAnsi="Times New Roman"/>
              </w:rPr>
              <w:t xml:space="preserve"> Biotech, China, Cat. #LK2001</w:t>
            </w:r>
          </w:p>
        </w:tc>
      </w:tr>
      <w:tr w:rsidR="0079420F" w:rsidTr="00386B76">
        <w:trPr>
          <w:trHeight w:val="850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79420F" w:rsidRDefault="00781C98" w:rsidP="00386B76">
            <w:pPr>
              <w:spacing w:beforeLines="60" w:before="187"/>
              <w:jc w:val="center"/>
              <w:rPr>
                <w:rFonts w:ascii="Times New Roman" w:hAnsi="Times New Roman"/>
              </w:rPr>
            </w:pPr>
            <w:r w:rsidRPr="00781C98">
              <w:rPr>
                <w:rFonts w:ascii="Times New Roman" w:eastAsia="黑体" w:hAnsi="Times New Roman"/>
              </w:rPr>
              <w:t>Anti-rabbit IgG (H+L), F (ab')2 fragment (Alexa Fluor® 488 Conjugate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79420F" w:rsidRDefault="00F66BBB" w:rsidP="000F74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oa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9420F" w:rsidRDefault="00966165" w:rsidP="0096616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:50 (IF)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:rsidR="0079420F" w:rsidRDefault="00B0427B" w:rsidP="006E0CDF">
            <w:pPr>
              <w:jc w:val="center"/>
              <w:rPr>
                <w:rFonts w:ascii="Times New Roman" w:hAnsi="Times New Roman"/>
              </w:rPr>
            </w:pPr>
            <w:r w:rsidRPr="00B0427B">
              <w:rPr>
                <w:rFonts w:ascii="Times New Roman" w:hAnsi="Times New Roman"/>
              </w:rPr>
              <w:t>Cell Signaling Technology, USA, cat. no. 4412</w:t>
            </w:r>
          </w:p>
        </w:tc>
      </w:tr>
      <w:tr w:rsidR="00822C30" w:rsidTr="00386B76">
        <w:trPr>
          <w:trHeight w:val="510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:rsidR="00822C30" w:rsidRPr="00810BD3" w:rsidRDefault="00781C98" w:rsidP="00F66BBB">
            <w:pPr>
              <w:jc w:val="center"/>
              <w:rPr>
                <w:rFonts w:ascii="Times New Roman" w:hAnsi="Times New Roman"/>
              </w:rPr>
            </w:pPr>
            <w:r w:rsidRPr="00781C98">
              <w:rPr>
                <w:rFonts w:ascii="Times New Roman" w:hAnsi="Times New Roman"/>
              </w:rPr>
              <w:t>Hoechst 33342 (1 mg/ml) nucleic acid staining (DAPI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822C30" w:rsidRDefault="00F66BBB" w:rsidP="00822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822C30" w:rsidRDefault="00B0427B" w:rsidP="00822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:750 (IF)</w:t>
            </w:r>
          </w:p>
        </w:tc>
        <w:tc>
          <w:tcPr>
            <w:tcW w:w="2341" w:type="dxa"/>
            <w:tcBorders>
              <w:bottom w:val="single" w:sz="12" w:space="0" w:color="auto"/>
            </w:tcBorders>
            <w:vAlign w:val="center"/>
          </w:tcPr>
          <w:p w:rsidR="00822C30" w:rsidRDefault="00B0427B" w:rsidP="00822C30">
            <w:pPr>
              <w:jc w:val="center"/>
              <w:rPr>
                <w:rFonts w:ascii="Times New Roman" w:hAnsi="Times New Roman"/>
              </w:rPr>
            </w:pPr>
            <w:r w:rsidRPr="00B0427B">
              <w:rPr>
                <w:rFonts w:ascii="Times New Roman" w:hAnsi="Times New Roman"/>
              </w:rPr>
              <w:t>Molecular Probes/Invitrogen, Carlsbad, CA, USA, cat. no. A11007</w:t>
            </w:r>
          </w:p>
        </w:tc>
      </w:tr>
    </w:tbl>
    <w:p w:rsidR="00810BD3" w:rsidRDefault="00810BD3"/>
    <w:sectPr w:rsidR="00810BD3" w:rsidSect="00292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679E" w:rsidRDefault="00C5679E" w:rsidP="000F74C6">
      <w:r>
        <w:separator/>
      </w:r>
    </w:p>
  </w:endnote>
  <w:endnote w:type="continuationSeparator" w:id="0">
    <w:p w:rsidR="00C5679E" w:rsidRDefault="00C5679E" w:rsidP="000F7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679E" w:rsidRDefault="00C5679E" w:rsidP="000F74C6">
      <w:r>
        <w:separator/>
      </w:r>
    </w:p>
  </w:footnote>
  <w:footnote w:type="continuationSeparator" w:id="0">
    <w:p w:rsidR="00C5679E" w:rsidRDefault="00C5679E" w:rsidP="000F7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BD3"/>
    <w:rsid w:val="000066C7"/>
    <w:rsid w:val="000F74C6"/>
    <w:rsid w:val="00131CAA"/>
    <w:rsid w:val="0016753E"/>
    <w:rsid w:val="00187752"/>
    <w:rsid w:val="001C4CE0"/>
    <w:rsid w:val="001F47CB"/>
    <w:rsid w:val="00204EFB"/>
    <w:rsid w:val="00225AFE"/>
    <w:rsid w:val="00250DCE"/>
    <w:rsid w:val="00266226"/>
    <w:rsid w:val="00277E65"/>
    <w:rsid w:val="00292F2B"/>
    <w:rsid w:val="002A04F8"/>
    <w:rsid w:val="002D0701"/>
    <w:rsid w:val="00381D3F"/>
    <w:rsid w:val="00386B76"/>
    <w:rsid w:val="00453790"/>
    <w:rsid w:val="005343F0"/>
    <w:rsid w:val="00635103"/>
    <w:rsid w:val="00655EAD"/>
    <w:rsid w:val="006A5732"/>
    <w:rsid w:val="006A677E"/>
    <w:rsid w:val="006E0CDF"/>
    <w:rsid w:val="006F1ED4"/>
    <w:rsid w:val="00714916"/>
    <w:rsid w:val="00720969"/>
    <w:rsid w:val="00781C98"/>
    <w:rsid w:val="0079420F"/>
    <w:rsid w:val="007A5B0A"/>
    <w:rsid w:val="007B6357"/>
    <w:rsid w:val="00810BD3"/>
    <w:rsid w:val="00822C30"/>
    <w:rsid w:val="00887160"/>
    <w:rsid w:val="0093193C"/>
    <w:rsid w:val="00966165"/>
    <w:rsid w:val="00973435"/>
    <w:rsid w:val="009D2B8B"/>
    <w:rsid w:val="009E388A"/>
    <w:rsid w:val="009F5626"/>
    <w:rsid w:val="009F7C97"/>
    <w:rsid w:val="00A22046"/>
    <w:rsid w:val="00A73C72"/>
    <w:rsid w:val="00AE1E89"/>
    <w:rsid w:val="00AF2C98"/>
    <w:rsid w:val="00B0427B"/>
    <w:rsid w:val="00B27DBE"/>
    <w:rsid w:val="00B33179"/>
    <w:rsid w:val="00BA0B66"/>
    <w:rsid w:val="00C01A00"/>
    <w:rsid w:val="00C3472F"/>
    <w:rsid w:val="00C5679E"/>
    <w:rsid w:val="00D42E1D"/>
    <w:rsid w:val="00DD7A3D"/>
    <w:rsid w:val="00E6259A"/>
    <w:rsid w:val="00EA3A88"/>
    <w:rsid w:val="00EB4795"/>
    <w:rsid w:val="00F1733D"/>
    <w:rsid w:val="00F66BBB"/>
    <w:rsid w:val="00F84679"/>
    <w:rsid w:val="00F95044"/>
    <w:rsid w:val="00FA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7BCF24"/>
  <w15:chartTrackingRefBased/>
  <w15:docId w15:val="{6DE17BD9-D495-40CC-875C-3C9BEE37E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EastAsia" w:eastAsiaTheme="majorEastAsia" w:hAnsiTheme="minorHAnsi" w:cs="Times New Roman"/>
        <w:snapToGrid w:val="0"/>
        <w:color w:val="333333"/>
        <w:spacing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2F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810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7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74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7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74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8</cp:revision>
  <dcterms:created xsi:type="dcterms:W3CDTF">2023-08-28T06:52:00Z</dcterms:created>
  <dcterms:modified xsi:type="dcterms:W3CDTF">2025-03-21T10:06:00Z</dcterms:modified>
</cp:coreProperties>
</file>